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DD4BC" w14:textId="31A5079A" w:rsidR="003671AF" w:rsidRPr="003671AF" w:rsidRDefault="003671AF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3671A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lementary Table</w:t>
      </w:r>
    </w:p>
    <w:p w14:paraId="3846D4BD" w14:textId="77777777" w:rsidR="00356AE1" w:rsidRDefault="00356AE1" w:rsidP="00356AE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Figure Legends</w:t>
      </w:r>
    </w:p>
    <w:p w14:paraId="5BD9A567" w14:textId="4A83AB13" w:rsidR="00356AE1" w:rsidRDefault="00356AE1" w:rsidP="00356AE1">
      <w:pPr>
        <w:adjustRightInd w:val="0"/>
        <w:snapToGrid w:val="0"/>
        <w:spacing w:line="480" w:lineRule="auto"/>
        <w:ind w:left="566" w:hangingChars="235" w:hanging="566"/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Fig. S1. Pearson correlation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coefficients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 and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V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ariance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I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nflation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F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actor (VIF) values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for the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 environmental variables.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V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ariables showing h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igh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collinearity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 (|r| &gt; 0.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7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) or 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strong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 multicollinearity (VIF &gt; 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2.5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) were excluded from the final </w:t>
      </w:r>
      <w:proofErr w:type="spellStart"/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MaxEnt</w:t>
      </w:r>
      <w:proofErr w:type="spellEnd"/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model.</w:t>
      </w:r>
    </w:p>
    <w:p w14:paraId="47AB3E14" w14:textId="77777777" w:rsidR="00356AE1" w:rsidRDefault="00356AE1" w:rsidP="00356AE1">
      <w:pPr>
        <w:adjustRightInd w:val="0"/>
        <w:snapToGrid w:val="0"/>
        <w:spacing w:line="480" w:lineRule="auto"/>
        <w:ind w:left="566" w:hangingChars="235" w:hanging="566"/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Fig. S2. Evaluation metrics 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used 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for </w:t>
      </w:r>
      <w:proofErr w:type="spellStart"/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MaxEnt</w:t>
      </w:r>
      <w:proofErr w:type="spellEnd"/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 model parameter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 optim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ization.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(a) Difference in corrected Akaike Information Criterion (</w:t>
      </w:r>
      <w:proofErr w:type="spellStart"/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Delta.AICc</w:t>
      </w:r>
      <w:proofErr w:type="spellEnd"/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);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(b) Difference between training and test AUC values (AUC.DIFF);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(c) 10% training omission rate (OR10).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RM indicates the regularization multiplier.</w:t>
      </w:r>
    </w:p>
    <w:p w14:paraId="0F79610E" w14:textId="77777777" w:rsidR="00356AE1" w:rsidRDefault="00356AE1" w:rsidP="00356AE1">
      <w:pPr>
        <w:adjustRightInd w:val="0"/>
        <w:snapToGrid w:val="0"/>
        <w:spacing w:line="480" w:lineRule="auto"/>
        <w:ind w:left="566" w:hangingChars="235" w:hanging="566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  <w:r w:rsidRPr="00B84264"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Fig. S3. </w:t>
      </w:r>
      <w:r w:rsidRPr="00B84264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Global v</w:t>
      </w:r>
      <w:r w:rsidRPr="00B84264"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egetation</w:t>
      </w:r>
      <w:r w:rsidRPr="00B84264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 </w:t>
      </w:r>
      <w:r w:rsidRPr="00B84264"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distribution during the Last Glacial Maximum (LGM)</w:t>
      </w:r>
      <w:r w:rsidRPr="00B84264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 (</w:t>
      </w:r>
      <w:r w:rsidRPr="00B84264">
        <w:rPr>
          <w:rFonts w:ascii="Times New Roman" w:hAnsi="Times New Roman" w:cs="Times New Roman"/>
          <w:b/>
          <w:snapToGrid w:val="0"/>
          <w:color w:val="0000FF"/>
          <w:kern w:val="0"/>
          <w:sz w:val="24"/>
          <w:lang w:bidi="en-US"/>
        </w:rPr>
        <w:t>modified from Ray and Adams, 2001</w:t>
      </w:r>
      <w:r w:rsidRPr="00B84264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)</w:t>
      </w:r>
      <w:r w:rsidRPr="00B84264"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.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 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Suitable habitats of </w:t>
      </w:r>
      <w:r w:rsidRPr="007342BE">
        <w:rPr>
          <w:rFonts w:ascii="Times New Roman" w:hAnsi="Times New Roman" w:cs="Times New Roman"/>
          <w:bCs/>
          <w:i/>
          <w:iCs/>
          <w:snapToGrid w:val="0"/>
          <w:color w:val="000000"/>
          <w:kern w:val="0"/>
          <w:sz w:val="24"/>
          <w:lang w:bidi="en-US"/>
        </w:rPr>
        <w:t>Nepenthes mirabilis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 during the 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>LGM period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 were predominantly distributed within vegetation types classified as </w:t>
      </w:r>
      <w:r w:rsidRPr="00B84264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1 – Tropical rainforest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, </w:t>
      </w:r>
      <w:r w:rsidRPr="00B84264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2 – Monsoon or dry forest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, and </w:t>
      </w:r>
      <w:r w:rsidRPr="00B84264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10 – Montane tropical forest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, particularly across the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 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 xml:space="preserve">Wallacea </w:t>
      </w: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 w:val="24"/>
          <w:lang w:bidi="en-US"/>
        </w:rPr>
        <w:t xml:space="preserve">and New Guinea </w:t>
      </w:r>
      <w:r w:rsidRPr="007342BE">
        <w:rPr>
          <w:rFonts w:ascii="Times New Roman" w:hAnsi="Times New Roman" w:cs="Times New Roman"/>
          <w:bCs/>
          <w:snapToGrid w:val="0"/>
          <w:color w:val="000000"/>
          <w:kern w:val="0"/>
          <w:sz w:val="24"/>
          <w:lang w:bidi="en-US"/>
        </w:rPr>
        <w:t>regions of Southeast Asia.</w:t>
      </w:r>
      <w:r w:rsidRPr="007342BE">
        <w:rPr>
          <w:rFonts w:ascii="Times New Roman" w:hAnsi="Times New Roman" w:cs="Times New Roman" w:hint="eastAsia"/>
          <w:snapToGrid w:val="0"/>
          <w:color w:val="000000"/>
          <w:kern w:val="0"/>
          <w:sz w:val="24"/>
          <w:lang w:bidi="en-US"/>
        </w:rPr>
        <w:t xml:space="preserve">  </w:t>
      </w:r>
    </w:p>
    <w:p w14:paraId="346D2075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0DC20C66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22B6EAE1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429538BF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5952DE9D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51957A49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6AA281A9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1733D1EB" w14:textId="77777777" w:rsidR="00356AE1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/>
          <w:snapToGrid w:val="0"/>
          <w:color w:val="000000"/>
          <w:kern w:val="0"/>
          <w:sz w:val="24"/>
          <w:lang w:bidi="en-US"/>
        </w:rPr>
      </w:pPr>
    </w:p>
    <w:p w14:paraId="7F0B7FFC" w14:textId="77777777" w:rsidR="00356AE1" w:rsidRPr="00B84264" w:rsidRDefault="00356AE1" w:rsidP="00356AE1">
      <w:pPr>
        <w:adjustRightInd w:val="0"/>
        <w:snapToGrid w:val="0"/>
        <w:spacing w:line="480" w:lineRule="auto"/>
        <w:ind w:left="564" w:hangingChars="235" w:hanging="564"/>
        <w:rPr>
          <w:rFonts w:ascii="Times New Roman" w:hAnsi="Times New Roman" w:cs="Times New Roman" w:hint="eastAsia"/>
          <w:snapToGrid w:val="0"/>
          <w:color w:val="000000"/>
          <w:kern w:val="0"/>
          <w:sz w:val="24"/>
          <w:lang w:bidi="en-US"/>
        </w:rPr>
      </w:pPr>
    </w:p>
    <w:p w14:paraId="0E748FC0" w14:textId="28BB7631" w:rsidR="00356AE1" w:rsidRPr="00356AE1" w:rsidRDefault="00356AE1" w:rsidP="00356AE1">
      <w:pPr>
        <w:widowControl/>
        <w:adjustRightInd w:val="0"/>
        <w:snapToGrid w:val="0"/>
        <w:spacing w:line="480" w:lineRule="auto"/>
        <w:textAlignment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</w:pPr>
      <w:r w:rsidRPr="00356AE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>Tables</w:t>
      </w:r>
    </w:p>
    <w:p w14:paraId="08374573" w14:textId="16F3C3F2" w:rsidR="00962DDF" w:rsidRPr="003671AF" w:rsidRDefault="00000000" w:rsidP="00356AE1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</w:pPr>
      <w:r w:rsidRPr="003671A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able S1</w:t>
      </w:r>
      <w:r w:rsidR="00356AE1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3671A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nitial environmental variable contribution and importance values</w:t>
      </w:r>
      <w:r w:rsidR="00356AE1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. </w:t>
      </w:r>
    </w:p>
    <w:tbl>
      <w:tblPr>
        <w:tblW w:w="8394" w:type="dxa"/>
        <w:tblLook w:val="04A0" w:firstRow="1" w:lastRow="0" w:firstColumn="1" w:lastColumn="0" w:noHBand="0" w:noVBand="1"/>
      </w:tblPr>
      <w:tblGrid>
        <w:gridCol w:w="2798"/>
        <w:gridCol w:w="2798"/>
        <w:gridCol w:w="2798"/>
      </w:tblGrid>
      <w:tr w:rsidR="00962DDF" w:rsidRPr="003671AF" w14:paraId="292893BA" w14:textId="77777777" w:rsidTr="003671AF">
        <w:trPr>
          <w:trHeight w:val="408"/>
        </w:trPr>
        <w:tc>
          <w:tcPr>
            <w:tcW w:w="2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8309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5762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tribution</w:t>
            </w:r>
          </w:p>
        </w:tc>
        <w:tc>
          <w:tcPr>
            <w:tcW w:w="2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8009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portance</w:t>
            </w:r>
          </w:p>
        </w:tc>
      </w:tr>
      <w:tr w:rsidR="00962DDF" w:rsidRPr="003671AF" w14:paraId="20831B1E" w14:textId="77777777" w:rsidTr="003671AF">
        <w:trPr>
          <w:trHeight w:val="420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8599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2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370B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2DF6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962DDF" w:rsidRPr="003671AF" w14:paraId="7F298F1D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BEC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C0A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735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</w:t>
            </w:r>
          </w:p>
        </w:tc>
      </w:tr>
      <w:tr w:rsidR="00962DDF" w:rsidRPr="003671AF" w14:paraId="5CF7CC18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8E7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75F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FD7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</w:t>
            </w:r>
          </w:p>
        </w:tc>
      </w:tr>
      <w:tr w:rsidR="00962DDF" w:rsidRPr="003671AF" w14:paraId="7FBF19E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936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3E1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E39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962DDF" w:rsidRPr="003671AF" w14:paraId="7E8BE0A1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53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F41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E78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4F339E5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C7C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F6F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686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</w:tr>
      <w:tr w:rsidR="00962DDF" w:rsidRPr="003671AF" w14:paraId="37C03E1A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917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0C2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606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</w:t>
            </w:r>
          </w:p>
        </w:tc>
      </w:tr>
      <w:tr w:rsidR="00962DDF" w:rsidRPr="003671AF" w14:paraId="3801B3E6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A2D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7F9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BF7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</w:tr>
      <w:tr w:rsidR="00962DDF" w:rsidRPr="003671AF" w14:paraId="3F8F800C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EF6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756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C14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</w:t>
            </w:r>
          </w:p>
        </w:tc>
      </w:tr>
      <w:tr w:rsidR="00962DDF" w:rsidRPr="003671AF" w14:paraId="498AD806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2C3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A9A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49D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</w:tr>
      <w:tr w:rsidR="00962DDF" w:rsidRPr="003671AF" w14:paraId="031B3563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AF0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FCF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886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392E2B44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E43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55B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B97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</w:t>
            </w:r>
          </w:p>
        </w:tc>
      </w:tr>
      <w:tr w:rsidR="00962DDF" w:rsidRPr="003671AF" w14:paraId="357B039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C41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E44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47E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962DDF" w:rsidRPr="003671AF" w14:paraId="6A7C57DB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5A4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D7F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2D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</w:tr>
      <w:tr w:rsidR="00962DDF" w:rsidRPr="003671AF" w14:paraId="6A1665B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0F5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F5F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330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</w:tr>
      <w:tr w:rsidR="00962DDF" w:rsidRPr="003671AF" w14:paraId="66AB5B7E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D2D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9E1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F7C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962DDF" w:rsidRPr="003671AF" w14:paraId="150E1A3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284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B29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925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</w:t>
            </w:r>
          </w:p>
        </w:tc>
      </w:tr>
      <w:tr w:rsidR="00962DDF" w:rsidRPr="003671AF" w14:paraId="5AB2C575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4E9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1F5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085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742BA1EB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41B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39F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116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962DDF" w:rsidRPr="003671AF" w14:paraId="39519C68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0DC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1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4B5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330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</w:tr>
      <w:tr w:rsidR="00962DDF" w:rsidRPr="003671AF" w14:paraId="4D3506AC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65B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188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E2F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</w:t>
            </w:r>
          </w:p>
        </w:tc>
      </w:tr>
      <w:tr w:rsidR="00962DDF" w:rsidRPr="003671AF" w14:paraId="357CAF88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7FA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1BC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5BD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7</w:t>
            </w:r>
          </w:p>
        </w:tc>
      </w:tr>
      <w:tr w:rsidR="00962DDF" w:rsidRPr="003671AF" w14:paraId="342D26B2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C0F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0DD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782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</w:tr>
      <w:tr w:rsidR="00962DDF" w:rsidRPr="003671AF" w14:paraId="6C11A198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486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723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A5A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286F2C90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821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1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5A4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8CE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76E1F10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699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685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0D2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</w:tr>
      <w:tr w:rsidR="00962DDF" w:rsidRPr="003671AF" w14:paraId="2645EF22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B8F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682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C6E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962DDF" w:rsidRPr="003671AF" w14:paraId="78308411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26F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2F9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A89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</w:t>
            </w:r>
          </w:p>
        </w:tc>
      </w:tr>
      <w:tr w:rsidR="00962DDF" w:rsidRPr="003671AF" w14:paraId="55B6E38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42D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D0E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9F8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</w:t>
            </w:r>
          </w:p>
        </w:tc>
      </w:tr>
      <w:tr w:rsidR="00962DDF" w:rsidRPr="003671AF" w14:paraId="77DEBBC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688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spectcln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49C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A2D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554825D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F0E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642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758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318B085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3FC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E3A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DEC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 w:rsidR="00962DDF" w:rsidRPr="003671AF" w14:paraId="332F2405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923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1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2A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FC4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962DDF" w:rsidRPr="003671AF" w14:paraId="2CEA98F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B09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ectclw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39D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C91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26847543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6A9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ectcle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FAD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B50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962DDF" w:rsidRPr="003671AF" w14:paraId="5D72402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DD6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604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7BB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</w:tr>
      <w:tr w:rsidR="00962DDF" w:rsidRPr="003671AF" w14:paraId="23CE548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A59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15D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657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962DDF" w:rsidRPr="003671AF" w14:paraId="5B8D577D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9F6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928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B05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4030140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CD7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9AB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EB0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62DDF" w:rsidRPr="003671AF" w14:paraId="620D9FF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2E8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261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DEC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</w:tr>
      <w:tr w:rsidR="00962DDF" w:rsidRPr="003671AF" w14:paraId="33CD68D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20C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v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17B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E57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</w:t>
            </w:r>
          </w:p>
        </w:tc>
      </w:tr>
      <w:tr w:rsidR="00962DDF" w:rsidRPr="003671AF" w14:paraId="08D5ADFF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88C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AF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B37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4D509D22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4F3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274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04B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</w:t>
            </w:r>
          </w:p>
        </w:tc>
      </w:tr>
      <w:tr w:rsidR="00962DDF" w:rsidRPr="003671AF" w14:paraId="04700DAA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C5E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472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F62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568C214B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0F8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ectcl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C68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3CA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17F4AC35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261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CE5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07B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</w:tr>
      <w:tr w:rsidR="00962DDF" w:rsidRPr="003671AF" w14:paraId="70A56B04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9DB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85A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B21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690DD0F1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BAF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D81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E5F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</w:t>
            </w:r>
          </w:p>
        </w:tc>
      </w:tr>
      <w:tr w:rsidR="00962DDF" w:rsidRPr="003671AF" w14:paraId="09D5DCD3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DCB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9F6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377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</w:t>
            </w:r>
          </w:p>
        </w:tc>
      </w:tr>
      <w:tr w:rsidR="00962DDF" w:rsidRPr="003671AF" w14:paraId="46CC1FE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C0E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8A6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B6C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962DDF" w:rsidRPr="003671AF" w14:paraId="410CF7BC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FA6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800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7A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</w:tr>
      <w:tr w:rsidR="00962DDF" w:rsidRPr="003671AF" w14:paraId="55955EAB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3FF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146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CE6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962DDF" w:rsidRPr="003671AF" w14:paraId="49300AD8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2E0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E65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88B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25500DE4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219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9D0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3D8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767CC4A5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8F7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20D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5E5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3D3ABC9E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6DD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opescl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C88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8A8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2D994B31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DCC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D88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27C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962DDF" w:rsidRPr="003671AF" w14:paraId="13C808D2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4C38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F0C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C0A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21B3E85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E70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396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806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 w:rsidR="00962DDF" w:rsidRPr="003671AF" w14:paraId="18D32A44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085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D82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183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282344B2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7C8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EB3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92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962DDF" w:rsidRPr="003671AF" w14:paraId="4EC91559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65E0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1CB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120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18B109C7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22DD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io0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2134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0B7E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7E6E251A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667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04F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B94C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</w:p>
        </w:tc>
      </w:tr>
      <w:tr w:rsidR="00962DDF" w:rsidRPr="003671AF" w14:paraId="72E1AEF3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51F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0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8F3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E876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 w:rsidR="00962DDF" w:rsidRPr="003671AF" w14:paraId="7FC35AC6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A29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in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2849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036A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962DDF" w:rsidRPr="003671AF" w14:paraId="37834A33" w14:textId="77777777" w:rsidTr="003671AF">
        <w:trPr>
          <w:trHeight w:val="42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18B5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ax0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BD77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FC5F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 w:rsidR="00962DDF" w:rsidRPr="003671AF" w14:paraId="743B84F0" w14:textId="77777777" w:rsidTr="003671AF">
        <w:trPr>
          <w:trHeight w:val="288"/>
        </w:trPr>
        <w:tc>
          <w:tcPr>
            <w:tcW w:w="2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656B1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1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D4652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6C82B" w14:textId="77777777" w:rsidR="00962DDF" w:rsidRPr="003671AF" w:rsidRDefault="00000000" w:rsidP="003671A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71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</w:tbl>
    <w:p w14:paraId="543ADEAD" w14:textId="77777777" w:rsidR="003671AF" w:rsidRDefault="003671AF"/>
    <w:p w14:paraId="7BBFB824" w14:textId="77777777" w:rsidR="003671AF" w:rsidRDefault="003671AF"/>
    <w:p w14:paraId="6F921D56" w14:textId="77777777" w:rsidR="003671AF" w:rsidRDefault="003671AF">
      <w:pPr>
        <w:sectPr w:rsidR="003671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037456" w14:textId="277708F2" w:rsidR="003671AF" w:rsidRPr="003671AF" w:rsidRDefault="003671AF" w:rsidP="00356AE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3671AF">
        <w:rPr>
          <w:rFonts w:ascii="Times New Roman" w:hAnsi="Times New Roman" w:cs="Times New Roman"/>
          <w:sz w:val="24"/>
        </w:rPr>
        <w:lastRenderedPageBreak/>
        <w:t>Table S2</w:t>
      </w:r>
      <w:r w:rsidR="00356AE1">
        <w:rPr>
          <w:rFonts w:ascii="Times New Roman" w:hAnsi="Times New Roman" w:cs="Times New Roman" w:hint="eastAsia"/>
          <w:sz w:val="24"/>
        </w:rPr>
        <w:t xml:space="preserve"> M</w:t>
      </w:r>
      <w:r w:rsidRPr="003671AF">
        <w:rPr>
          <w:rFonts w:ascii="Times New Roman" w:hAnsi="Times New Roman" w:cs="Times New Roman"/>
          <w:sz w:val="24"/>
        </w:rPr>
        <w:t>odulation multiplicity and four feature combinations</w:t>
      </w:r>
      <w:r w:rsidR="00356AE1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W w:w="8303" w:type="dxa"/>
        <w:tblInd w:w="96" w:type="dxa"/>
        <w:tblLook w:val="04A0" w:firstRow="1" w:lastRow="0" w:firstColumn="1" w:lastColumn="0" w:noHBand="0" w:noVBand="1"/>
      </w:tblPr>
      <w:tblGrid>
        <w:gridCol w:w="4151"/>
        <w:gridCol w:w="4152"/>
      </w:tblGrid>
      <w:tr w:rsidR="003671AF" w:rsidRPr="003671AF" w14:paraId="73F4F615" w14:textId="77777777" w:rsidTr="003671AF">
        <w:trPr>
          <w:trHeight w:val="459"/>
        </w:trPr>
        <w:tc>
          <w:tcPr>
            <w:tcW w:w="41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2AB22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Feature combinations</w:t>
            </w:r>
          </w:p>
        </w:tc>
        <w:tc>
          <w:tcPr>
            <w:tcW w:w="4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C116B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Regularization multipliers</w:t>
            </w:r>
          </w:p>
        </w:tc>
      </w:tr>
      <w:tr w:rsidR="003671AF" w:rsidRPr="003671AF" w14:paraId="214B94D0" w14:textId="77777777" w:rsidTr="003671AF">
        <w:trPr>
          <w:trHeight w:val="45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7705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CA2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671AF" w:rsidRPr="003671AF" w14:paraId="5F5ABC31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A41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C67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671AF" w:rsidRPr="003671AF" w14:paraId="61C9E5F3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9DA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3708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671AF" w:rsidRPr="003671AF" w14:paraId="1C284EE3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7966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182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671AF" w:rsidRPr="003671AF" w14:paraId="453EB06C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0F3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918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671AF" w:rsidRPr="003671AF" w14:paraId="793D698C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0B0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0089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671AF" w:rsidRPr="003671AF" w14:paraId="49CF3924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21A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34C4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671AF" w:rsidRPr="003671AF" w14:paraId="5EC3E0DA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F02C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968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671AF" w:rsidRPr="003671AF" w14:paraId="4EC2483E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ED0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EE1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671AF" w:rsidRPr="003671AF" w14:paraId="332F9154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427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EE8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671AF" w:rsidRPr="003671AF" w14:paraId="26847374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06A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04EB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671AF" w:rsidRPr="003671AF" w14:paraId="64B1C599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F8F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FA2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671AF" w:rsidRPr="003671AF" w14:paraId="65D805E9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675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FF2C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671AF" w:rsidRPr="003671AF" w14:paraId="2141235F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AE1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5D4D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671AF" w:rsidRPr="003671AF" w14:paraId="7756221C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C98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E2DF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671AF" w:rsidRPr="003671AF" w14:paraId="5375B4F7" w14:textId="77777777" w:rsidTr="003671AF">
        <w:trPr>
          <w:trHeight w:val="45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679404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QH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A6436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27D34887" w14:textId="77777777" w:rsidR="003671AF" w:rsidRDefault="003671AF"/>
    <w:p w14:paraId="76AFAC29" w14:textId="77777777" w:rsidR="003671AF" w:rsidRDefault="003671AF"/>
    <w:p w14:paraId="315B0855" w14:textId="77777777" w:rsidR="003671AF" w:rsidRDefault="003671AF">
      <w:pPr>
        <w:sectPr w:rsidR="003671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29939F" w14:textId="20B0CB05" w:rsidR="003671AF" w:rsidRPr="003671AF" w:rsidRDefault="003671AF" w:rsidP="00356AE1">
      <w:pPr>
        <w:spacing w:line="360" w:lineRule="auto"/>
        <w:jc w:val="center"/>
        <w:rPr>
          <w:rFonts w:ascii="Times New Roman" w:hAnsi="Times New Roman" w:cs="Times New Roman" w:hint="eastAsia"/>
          <w:sz w:val="24"/>
        </w:rPr>
      </w:pPr>
      <w:r w:rsidRPr="003671AF">
        <w:rPr>
          <w:rFonts w:ascii="Times New Roman" w:hAnsi="Times New Roman" w:cs="Times New Roman"/>
          <w:sz w:val="24"/>
        </w:rPr>
        <w:lastRenderedPageBreak/>
        <w:t>Table S3</w:t>
      </w:r>
      <w:r w:rsidR="00356AE1">
        <w:rPr>
          <w:rFonts w:ascii="Times New Roman" w:hAnsi="Times New Roman" w:cs="Times New Roman" w:hint="eastAsia"/>
          <w:sz w:val="24"/>
        </w:rPr>
        <w:t xml:space="preserve"> </w:t>
      </w:r>
      <w:r w:rsidRPr="003671AF">
        <w:rPr>
          <w:rFonts w:ascii="Times New Roman" w:hAnsi="Times New Roman" w:cs="Times New Roman"/>
          <w:sz w:val="24"/>
        </w:rPr>
        <w:t>AUC and TSS values for each run and the mean from the Maxent model</w:t>
      </w:r>
      <w:r w:rsidR="00356AE1">
        <w:rPr>
          <w:rFonts w:ascii="Times New Roman" w:hAnsi="Times New Roman" w:cs="Times New Roman" w:hint="eastAsia"/>
          <w:sz w:val="24"/>
        </w:rPr>
        <w:t>.</w:t>
      </w:r>
    </w:p>
    <w:tbl>
      <w:tblPr>
        <w:tblW w:w="8339" w:type="dxa"/>
        <w:jc w:val="center"/>
        <w:tblLayout w:type="fixed"/>
        <w:tblLook w:val="04A0" w:firstRow="1" w:lastRow="0" w:firstColumn="1" w:lastColumn="0" w:noHBand="0" w:noVBand="1"/>
      </w:tblPr>
      <w:tblGrid>
        <w:gridCol w:w="2566"/>
        <w:gridCol w:w="2614"/>
        <w:gridCol w:w="3159"/>
      </w:tblGrid>
      <w:tr w:rsidR="003671AF" w:rsidRPr="003671AF" w14:paraId="3E523EBD" w14:textId="77777777" w:rsidTr="003671AF">
        <w:trPr>
          <w:trHeight w:val="674"/>
          <w:jc w:val="center"/>
        </w:trPr>
        <w:tc>
          <w:tcPr>
            <w:tcW w:w="2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10D43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Replications</w:t>
            </w:r>
          </w:p>
        </w:tc>
        <w:tc>
          <w:tcPr>
            <w:tcW w:w="26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6764A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3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4E281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TSS</w:t>
            </w:r>
          </w:p>
        </w:tc>
      </w:tr>
      <w:tr w:rsidR="003671AF" w:rsidRPr="003671AF" w14:paraId="7BB231A5" w14:textId="77777777" w:rsidTr="003671AF">
        <w:trPr>
          <w:trHeight w:val="565"/>
          <w:jc w:val="center"/>
        </w:trPr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A44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82B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2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9C25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2</w:t>
            </w:r>
          </w:p>
        </w:tc>
      </w:tr>
      <w:tr w:rsidR="003671AF" w:rsidRPr="003671AF" w14:paraId="6FA96BD9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9108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D71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97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736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18</w:t>
            </w:r>
          </w:p>
        </w:tc>
      </w:tr>
      <w:tr w:rsidR="003671AF" w:rsidRPr="003671AF" w14:paraId="51D1E5A6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4DDB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A54C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9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2D2C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303</w:t>
            </w:r>
          </w:p>
        </w:tc>
      </w:tr>
      <w:tr w:rsidR="003671AF" w:rsidRPr="003671AF" w14:paraId="294F4844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E419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884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7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9C3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7</w:t>
            </w:r>
          </w:p>
        </w:tc>
      </w:tr>
      <w:tr w:rsidR="003671AF" w:rsidRPr="003671AF" w14:paraId="5A0A0413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165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00CC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87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541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87</w:t>
            </w:r>
          </w:p>
        </w:tc>
      </w:tr>
      <w:tr w:rsidR="003671AF" w:rsidRPr="003671AF" w14:paraId="602B3CB8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2C6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8ED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4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ADB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4</w:t>
            </w:r>
          </w:p>
        </w:tc>
      </w:tr>
      <w:tr w:rsidR="003671AF" w:rsidRPr="003671AF" w14:paraId="77BC12E3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51DB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37CB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1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3CB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32</w:t>
            </w:r>
          </w:p>
        </w:tc>
      </w:tr>
      <w:tr w:rsidR="003671AF" w:rsidRPr="003671AF" w14:paraId="41C1BAA1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7E5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641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83D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59</w:t>
            </w:r>
          </w:p>
        </w:tc>
      </w:tr>
      <w:tr w:rsidR="003671AF" w:rsidRPr="003671AF" w14:paraId="1DEF255A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7F1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7B14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1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882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32</w:t>
            </w:r>
          </w:p>
        </w:tc>
      </w:tr>
      <w:tr w:rsidR="003671AF" w:rsidRPr="003671AF" w14:paraId="2F2AECC7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C2F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4C5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0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212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27</w:t>
            </w:r>
          </w:p>
        </w:tc>
      </w:tr>
      <w:tr w:rsidR="003671AF" w:rsidRPr="003671AF" w14:paraId="4695E13E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6CE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A9C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83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E292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04</w:t>
            </w:r>
          </w:p>
        </w:tc>
      </w:tr>
      <w:tr w:rsidR="003671AF" w:rsidRPr="003671AF" w14:paraId="739E3103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D81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0E7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5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DD99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5</w:t>
            </w:r>
          </w:p>
        </w:tc>
      </w:tr>
      <w:tr w:rsidR="003671AF" w:rsidRPr="003671AF" w14:paraId="320F8A46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38A7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1C3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6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15C9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61</w:t>
            </w:r>
          </w:p>
        </w:tc>
      </w:tr>
      <w:tr w:rsidR="003671AF" w:rsidRPr="003671AF" w14:paraId="2CC9728F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797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BD5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F2B8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2</w:t>
            </w:r>
          </w:p>
        </w:tc>
      </w:tr>
      <w:tr w:rsidR="003671AF" w:rsidRPr="003671AF" w14:paraId="6CF9C21C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993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8E78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9A5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38</w:t>
            </w:r>
          </w:p>
        </w:tc>
      </w:tr>
      <w:tr w:rsidR="003671AF" w:rsidRPr="003671AF" w14:paraId="06536192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A974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9598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09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A284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3</w:t>
            </w:r>
          </w:p>
        </w:tc>
      </w:tr>
      <w:tr w:rsidR="003671AF" w:rsidRPr="003671AF" w14:paraId="3844996E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D9AF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D886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0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9799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06</w:t>
            </w:r>
          </w:p>
        </w:tc>
      </w:tr>
      <w:tr w:rsidR="003671AF" w:rsidRPr="003671AF" w14:paraId="35D16897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EEA6D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2CC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63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2F60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63</w:t>
            </w:r>
          </w:p>
        </w:tc>
      </w:tr>
      <w:tr w:rsidR="003671AF" w:rsidRPr="003671AF" w14:paraId="5D8CA2CF" w14:textId="77777777" w:rsidTr="003671AF">
        <w:trPr>
          <w:trHeight w:val="476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464B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722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1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2F62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16</w:t>
            </w:r>
          </w:p>
        </w:tc>
      </w:tr>
      <w:tr w:rsidR="003671AF" w:rsidRPr="003671AF" w14:paraId="251EC00F" w14:textId="77777777" w:rsidTr="003671AF">
        <w:trPr>
          <w:trHeight w:val="427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C1BA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F74E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4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333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42</w:t>
            </w:r>
          </w:p>
        </w:tc>
      </w:tr>
      <w:tr w:rsidR="003671AF" w:rsidRPr="003671AF" w14:paraId="2166521F" w14:textId="77777777" w:rsidTr="003671AF">
        <w:trPr>
          <w:trHeight w:val="468"/>
          <w:jc w:val="center"/>
        </w:trPr>
        <w:tc>
          <w:tcPr>
            <w:tcW w:w="2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BAD073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DB8CD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522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B5FAE1" w14:textId="77777777" w:rsidR="003671AF" w:rsidRPr="003671AF" w:rsidRDefault="003671AF" w:rsidP="003671AF">
            <w:pPr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0.9483</w:t>
            </w:r>
          </w:p>
        </w:tc>
      </w:tr>
    </w:tbl>
    <w:p w14:paraId="7B597143" w14:textId="77777777" w:rsidR="003671AF" w:rsidRDefault="003671AF"/>
    <w:p w14:paraId="1DC5287D" w14:textId="77777777" w:rsidR="003671AF" w:rsidRDefault="003671AF">
      <w:pPr>
        <w:sectPr w:rsidR="003671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19E2BD" w14:textId="1741D050" w:rsidR="003671AF" w:rsidRPr="003671AF" w:rsidRDefault="003671AF" w:rsidP="00356AE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3671AF">
        <w:rPr>
          <w:rFonts w:ascii="Times New Roman" w:hAnsi="Times New Roman" w:cs="Times New Roman"/>
          <w:sz w:val="24"/>
        </w:rPr>
        <w:lastRenderedPageBreak/>
        <w:t>Table S4</w:t>
      </w:r>
      <w:r w:rsidR="00356AE1">
        <w:rPr>
          <w:rFonts w:ascii="Times New Roman" w:hAnsi="Times New Roman" w:cs="Times New Roman" w:hint="eastAsia"/>
          <w:sz w:val="24"/>
        </w:rPr>
        <w:t xml:space="preserve"> </w:t>
      </w:r>
      <w:r w:rsidRPr="003671AF">
        <w:rPr>
          <w:rFonts w:ascii="Times New Roman" w:hAnsi="Times New Roman" w:cs="Times New Roman"/>
          <w:sz w:val="24"/>
        </w:rPr>
        <w:t>Latitude and longitude ranges of suitable distribution areas for each period.</w:t>
      </w:r>
    </w:p>
    <w:tbl>
      <w:tblPr>
        <w:tblW w:w="8287" w:type="dxa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455"/>
        <w:gridCol w:w="2061"/>
        <w:gridCol w:w="1659"/>
        <w:gridCol w:w="1918"/>
      </w:tblGrid>
      <w:tr w:rsidR="003671AF" w:rsidRPr="003671AF" w14:paraId="5B75A6E9" w14:textId="77777777" w:rsidTr="003671AF">
        <w:trPr>
          <w:trHeight w:val="373"/>
          <w:jc w:val="center"/>
        </w:trPr>
        <w:tc>
          <w:tcPr>
            <w:tcW w:w="11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1C18A4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Period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EA3D52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on. _max</w:t>
            </w:r>
          </w:p>
        </w:tc>
        <w:tc>
          <w:tcPr>
            <w:tcW w:w="20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3F426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on. _min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E49FB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at. _max</w:t>
            </w:r>
          </w:p>
        </w:tc>
        <w:tc>
          <w:tcPr>
            <w:tcW w:w="19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D1534E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at. _min</w:t>
            </w:r>
          </w:p>
        </w:tc>
      </w:tr>
      <w:tr w:rsidR="003671AF" w:rsidRPr="003671AF" w14:paraId="4491D039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0EBD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Curre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3730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6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EDB3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3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CDE3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4°31' 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39A3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5°45' S</w:t>
            </w:r>
          </w:p>
        </w:tc>
      </w:tr>
      <w:tr w:rsidR="003671AF" w:rsidRPr="003671AF" w14:paraId="53BAEB41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E26A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M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CFD4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1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8D142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8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9145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5°29' 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B1B2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5°41' S</w:t>
            </w:r>
          </w:p>
        </w:tc>
      </w:tr>
      <w:tr w:rsidR="003671AF" w:rsidRPr="003671AF" w14:paraId="3BA170CF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048A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G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F97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3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7565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7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91FD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5°1' 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58C6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5°41' S</w:t>
            </w:r>
          </w:p>
        </w:tc>
      </w:tr>
      <w:tr w:rsidR="003671AF" w:rsidRPr="003671AF" w14:paraId="5B1B85C3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769D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LI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2E78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7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655E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96°48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B4B1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8°43' 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D992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9°33' S</w:t>
            </w:r>
          </w:p>
        </w:tc>
      </w:tr>
      <w:tr w:rsidR="003671AF" w:rsidRPr="003671AF" w14:paraId="1A5E905E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6DDE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SSP1-2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CA4B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6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87A0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3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B994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5°1'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1BF0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8°46' S</w:t>
            </w:r>
          </w:p>
        </w:tc>
      </w:tr>
      <w:tr w:rsidR="003671AF" w:rsidRPr="003671AF" w14:paraId="5CC878B9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393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SSP2-4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EA38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6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3595C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3' 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F14A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5°1'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A00A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8°46' S</w:t>
            </w:r>
          </w:p>
        </w:tc>
      </w:tr>
      <w:tr w:rsidR="003671AF" w:rsidRPr="003671AF" w14:paraId="57299363" w14:textId="77777777" w:rsidTr="003671AF">
        <w:trPr>
          <w:trHeight w:val="34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29ED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SSP3-7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1EF8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6' 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00E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3'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BFCC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5°8'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A908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9°56'S</w:t>
            </w:r>
          </w:p>
        </w:tc>
      </w:tr>
      <w:tr w:rsidR="003671AF" w:rsidRPr="003671AF" w14:paraId="0D82F9A8" w14:textId="77777777" w:rsidTr="003671AF">
        <w:trPr>
          <w:trHeight w:val="357"/>
          <w:jc w:val="center"/>
        </w:trPr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10823FD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SSP5-8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05997BF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179°56' E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81F5785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71°13' 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56D810E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35°8' 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4FCB39B" w14:textId="77777777" w:rsidR="003671AF" w:rsidRPr="003671AF" w:rsidRDefault="003671AF" w:rsidP="003671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71AF">
              <w:rPr>
                <w:rFonts w:ascii="Times New Roman" w:hAnsi="Times New Roman" w:cs="Times New Roman"/>
                <w:sz w:val="24"/>
              </w:rPr>
              <w:t>49°56' S</w:t>
            </w:r>
          </w:p>
        </w:tc>
      </w:tr>
    </w:tbl>
    <w:p w14:paraId="74633A6C" w14:textId="77777777" w:rsidR="003671AF" w:rsidRDefault="003671AF" w:rsidP="003671AF">
      <w:pPr>
        <w:spacing w:line="360" w:lineRule="auto"/>
        <w:rPr>
          <w:rFonts w:ascii="Times New Roman" w:hAnsi="Times New Roman" w:cs="Times New Roman"/>
          <w:sz w:val="24"/>
        </w:rPr>
      </w:pPr>
    </w:p>
    <w:p w14:paraId="493036D0" w14:textId="77777777" w:rsidR="00356AE1" w:rsidRDefault="00356AE1" w:rsidP="00356AE1">
      <w:pPr>
        <w:spacing w:line="480" w:lineRule="auto"/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Video</w:t>
      </w:r>
    </w:p>
    <w:p w14:paraId="6A9AB4CA" w14:textId="52094887" w:rsidR="00356AE1" w:rsidRDefault="00356AE1" w:rsidP="00356AE1">
      <w:pPr>
        <w:spacing w:line="480" w:lineRule="auto"/>
        <w:ind w:left="424" w:hangingChars="176" w:hanging="424"/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Video 1. Expansion and contraction of the suitable range of </w:t>
      </w:r>
      <w:r>
        <w:rPr>
          <w:rFonts w:ascii="Times New Roman" w:hAnsi="Times New Roman" w:cs="Times New Roman"/>
          <w:b/>
          <w:i/>
          <w:iCs/>
          <w:snapToGrid w:val="0"/>
          <w:color w:val="000000"/>
          <w:kern w:val="0"/>
          <w:sz w:val="24"/>
          <w:lang w:bidi="en-US"/>
        </w:rPr>
        <w:t>Nepenthes mirabilis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 from paleoclimat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ic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 xml:space="preserve"> to current climate</w:t>
      </w: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 xml:space="preserve">. </w:t>
      </w:r>
    </w:p>
    <w:p w14:paraId="27F12EBC" w14:textId="77777777" w:rsidR="00356AE1" w:rsidRPr="00356AE1" w:rsidRDefault="00356AE1" w:rsidP="003671AF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356AE1" w:rsidRPr="00356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5530A" w14:textId="77777777" w:rsidR="00775DE7" w:rsidRDefault="00775DE7" w:rsidP="00C77E84">
      <w:r>
        <w:separator/>
      </w:r>
    </w:p>
  </w:endnote>
  <w:endnote w:type="continuationSeparator" w:id="0">
    <w:p w14:paraId="64F14B47" w14:textId="77777777" w:rsidR="00775DE7" w:rsidRDefault="00775DE7" w:rsidP="00C77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E8681" w14:textId="77777777" w:rsidR="00775DE7" w:rsidRDefault="00775DE7" w:rsidP="00C77E84">
      <w:r>
        <w:separator/>
      </w:r>
    </w:p>
  </w:footnote>
  <w:footnote w:type="continuationSeparator" w:id="0">
    <w:p w14:paraId="520B708A" w14:textId="77777777" w:rsidR="00775DE7" w:rsidRDefault="00775DE7" w:rsidP="00C77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NjZjFhZGI4Yzk4YzQ0M2I5NzFkY2FjZTJjMzA1NGIifQ=="/>
  </w:docVars>
  <w:rsids>
    <w:rsidRoot w:val="6B5E6818"/>
    <w:rsid w:val="00356AE1"/>
    <w:rsid w:val="003671AF"/>
    <w:rsid w:val="00430215"/>
    <w:rsid w:val="00775DE7"/>
    <w:rsid w:val="00962DDF"/>
    <w:rsid w:val="00973AB4"/>
    <w:rsid w:val="00C77E84"/>
    <w:rsid w:val="0B7C597C"/>
    <w:rsid w:val="0CB044EC"/>
    <w:rsid w:val="5EE949D8"/>
    <w:rsid w:val="6B5E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ED49A"/>
  <w15:docId w15:val="{F0799447-2004-44E5-8BF6-E561DF0F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77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77E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77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77E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68</Words>
  <Characters>2830</Characters>
  <Application>Microsoft Office Word</Application>
  <DocSecurity>0</DocSecurity>
  <Lines>566</Lines>
  <Paragraphs>582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agon</dc:creator>
  <cp:lastModifiedBy>WEI GONG</cp:lastModifiedBy>
  <cp:revision>3</cp:revision>
  <dcterms:created xsi:type="dcterms:W3CDTF">2025-07-16T14:54:00Z</dcterms:created>
  <dcterms:modified xsi:type="dcterms:W3CDTF">2025-07-1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8D3A5E2EA214C4996F73FF1C4E4E8E1_11</vt:lpwstr>
  </property>
  <property fmtid="{D5CDD505-2E9C-101B-9397-08002B2CF9AE}" pid="4" name="KSOTemplateDocerSaveRecord">
    <vt:lpwstr>eyJoZGlkIjoiYjk5ODM0YmMxOWJiYWQyNDU4MGIzYWRmYTA0ZmI5NDciLCJ1c2VySWQiOiIzMjg5NjUyNDQifQ==</vt:lpwstr>
  </property>
</Properties>
</file>